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FE076" w14:textId="399153B7" w:rsidR="009C2067" w:rsidRPr="00DD5BA4" w:rsidRDefault="0057611B" w:rsidP="00F0776D">
      <w:pPr>
        <w:spacing w:after="160" w:line="278" w:lineRule="auto"/>
        <w:ind w:firstLine="0"/>
        <w:jc w:val="left"/>
        <w:rPr>
          <w:rFonts w:eastAsia="Arial MT"/>
          <w:b/>
          <w:bCs/>
          <w:noProof/>
          <w:kern w:val="0"/>
          <w:sz w:val="22"/>
          <w:szCs w:val="22"/>
          <w14:ligatures w14:val="none"/>
        </w:rPr>
      </w:pPr>
      <w:r w:rsidRPr="00DD5BA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S</w:t>
      </w:r>
      <w:r w:rsidR="00BB6EA2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2</w:t>
      </w:r>
      <w:r w:rsidRPr="00DD5BA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Table. </w:t>
      </w:r>
      <w:r w:rsidR="00F33B31" w:rsidRPr="00DD5BA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DBPII-related antibody responses over time </w:t>
      </w:r>
      <w:r w:rsidR="005C3528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based on</w:t>
      </w:r>
      <w:r w:rsidR="00F33B31" w:rsidRPr="00DD5BA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the presence or absence of EBV DNAmia </w:t>
      </w:r>
      <w:r w:rsidRPr="00DD5BA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</w:t>
      </w:r>
    </w:p>
    <w:tbl>
      <w:tblPr>
        <w:tblW w:w="14033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559"/>
        <w:gridCol w:w="2551"/>
        <w:gridCol w:w="1276"/>
        <w:gridCol w:w="2410"/>
        <w:gridCol w:w="1559"/>
        <w:gridCol w:w="1134"/>
      </w:tblGrid>
      <w:tr w:rsidR="00F33B31" w:rsidRPr="003C338C" w14:paraId="55D07DFD" w14:textId="77777777" w:rsidTr="008A0C0A">
        <w:trPr>
          <w:cantSplit/>
          <w:trHeight w:val="39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D97B94E" w14:textId="41AA57BB" w:rsidR="00F33B31" w:rsidRPr="008A4A01" w:rsidRDefault="004F1CE0" w:rsidP="008A4A01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B71EF" w14:textId="703648E7" w:rsidR="00F33B31" w:rsidRPr="008A4A01" w:rsidRDefault="00F33B31" w:rsidP="008A4A01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8A4A01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CAECC7F" w14:textId="687827CA" w:rsidR="00F33B31" w:rsidRPr="008A4A01" w:rsidRDefault="00823653" w:rsidP="008A4A0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8A4A01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Category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14:paraId="79A89F81" w14:textId="395DF529" w:rsidR="00590B24" w:rsidRPr="00184790" w:rsidRDefault="00590B24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184790">
              <w:rPr>
                <w:b/>
                <w:sz w:val="20"/>
                <w:szCs w:val="20"/>
              </w:rPr>
              <w:t>Antibody</w:t>
            </w:r>
            <w:r w:rsidR="00F33B31" w:rsidRPr="00184790">
              <w:rPr>
                <w:b/>
                <w:sz w:val="20"/>
                <w:szCs w:val="20"/>
              </w:rPr>
              <w:t xml:space="preserve"> </w:t>
            </w:r>
            <w:r w:rsidRPr="00184790">
              <w:rPr>
                <w:b/>
                <w:sz w:val="20"/>
                <w:szCs w:val="20"/>
              </w:rPr>
              <w:t xml:space="preserve">survival analysis </w:t>
            </w:r>
          </w:p>
          <w:p w14:paraId="3ABFBBF8" w14:textId="00474A02" w:rsidR="00F33B31" w:rsidRPr="008A4A01" w:rsidRDefault="00823653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184790">
              <w:rPr>
                <w:bCs/>
                <w:sz w:val="20"/>
                <w:szCs w:val="20"/>
              </w:rPr>
              <w:t>(</w:t>
            </w:r>
            <w:r w:rsidR="008A6495" w:rsidRPr="00184790">
              <w:rPr>
                <w:bCs/>
                <w:sz w:val="20"/>
                <w:szCs w:val="20"/>
              </w:rPr>
              <w:t>average</w:t>
            </w:r>
            <w:r w:rsidR="00590B24" w:rsidRPr="00184790">
              <w:rPr>
                <w:bCs/>
                <w:sz w:val="20"/>
                <w:szCs w:val="20"/>
              </w:rPr>
              <w:t xml:space="preserve">, </w:t>
            </w:r>
            <w:r w:rsidRPr="00184790">
              <w:rPr>
                <w:bCs/>
                <w:sz w:val="20"/>
                <w:szCs w:val="20"/>
              </w:rPr>
              <w:t>months)</w:t>
            </w:r>
            <w:r w:rsidR="008A4A01">
              <w:rPr>
                <w:bCs/>
                <w:vertAlign w:val="superscript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7E28D" w14:textId="10F59FDF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A4A01">
              <w:rPr>
                <w:b/>
                <w:sz w:val="20"/>
                <w:szCs w:val="20"/>
              </w:rPr>
              <w:t>Person-month</w:t>
            </w:r>
            <w:r w:rsidR="008A4A01">
              <w:rPr>
                <w:bCs/>
                <w:vertAlign w:val="superscript"/>
              </w:rPr>
              <w:t>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B20D4" w14:textId="544C1612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A4A01">
              <w:rPr>
                <w:b/>
                <w:sz w:val="20"/>
                <w:szCs w:val="20"/>
              </w:rPr>
              <w:t>Antibody clearance</w:t>
            </w:r>
          </w:p>
          <w:p w14:paraId="1157242F" w14:textId="014E36BA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n (rate/</w:t>
            </w:r>
            <w:r w:rsidRPr="00184790">
              <w:rPr>
                <w:sz w:val="20"/>
                <w:szCs w:val="20"/>
              </w:rPr>
              <w:t>100 person</w:t>
            </w:r>
            <w:r w:rsidR="008A52FF" w:rsidRPr="00184790">
              <w:rPr>
                <w:sz w:val="20"/>
                <w:szCs w:val="20"/>
              </w:rPr>
              <w:t>s</w:t>
            </w:r>
            <w:r w:rsidRPr="00184790">
              <w:rPr>
                <w:sz w:val="20"/>
                <w:szCs w:val="20"/>
              </w:rPr>
              <w:t>/month</w:t>
            </w:r>
            <w:r w:rsidRPr="008A4A01">
              <w:rPr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F366BC0" w14:textId="1C186402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8A4A01">
              <w:rPr>
                <w:b/>
                <w:sz w:val="20"/>
                <w:szCs w:val="20"/>
              </w:rPr>
              <w:t>Relative risk</w:t>
            </w:r>
            <w:r w:rsidR="008A4A01">
              <w:rPr>
                <w:bCs/>
                <w:vertAlign w:val="superscript"/>
              </w:rPr>
              <w:t>3</w:t>
            </w:r>
          </w:p>
        </w:tc>
      </w:tr>
      <w:tr w:rsidR="00F33B31" w:rsidRPr="003C338C" w14:paraId="534843FC" w14:textId="77777777" w:rsidTr="008A0C0A">
        <w:trPr>
          <w:cantSplit/>
          <w:trHeight w:val="398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5898068" w14:textId="77777777" w:rsidR="00F33B31" w:rsidRPr="008A4A01" w:rsidRDefault="00F33B31" w:rsidP="008A4A01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FEA3A" w14:textId="77777777" w:rsidR="00F33B31" w:rsidRPr="008A4A01" w:rsidRDefault="00F33B31" w:rsidP="008A4A01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89981BE" w14:textId="77777777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14134B97" w14:textId="77777777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7931B" w14:textId="77777777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355F1" w14:textId="77777777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B64BDF1" w14:textId="5A8473A3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8A4A01">
              <w:rPr>
                <w:b/>
                <w:sz w:val="20"/>
                <w:szCs w:val="20"/>
              </w:rPr>
              <w:t>RI (95% CI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2D793A6" w14:textId="7CD488CD" w:rsidR="00F33B31" w:rsidRPr="008A4A01" w:rsidRDefault="00F33B31" w:rsidP="008A4A01">
            <w:pPr>
              <w:spacing w:line="240" w:lineRule="auto"/>
              <w:ind w:firstLine="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8A4A01">
              <w:rPr>
                <w:b/>
                <w:i/>
                <w:iCs/>
                <w:sz w:val="20"/>
                <w:szCs w:val="20"/>
              </w:rPr>
              <w:t>p</w:t>
            </w:r>
            <w:r w:rsidRPr="008A4A01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6A1F7C" w:rsidRPr="003C338C" w14:paraId="5D1DC168" w14:textId="77777777" w:rsidTr="008A0C0A">
        <w:trPr>
          <w:cantSplit/>
          <w:trHeight w:val="373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25C42FD" w14:textId="26206423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DBPII-Sal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A7E3990" w14:textId="234DAEEE" w:rsidR="006A1F7C" w:rsidRPr="008A4A01" w:rsidRDefault="00823653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EBV DNAmia episo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7731D4F" w14:textId="2129156E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None</w:t>
            </w:r>
            <w:r w:rsidR="006A1F7C" w:rsidRPr="008A4A01">
              <w:rPr>
                <w:iCs/>
                <w:sz w:val="20"/>
                <w:szCs w:val="20"/>
              </w:rPr>
              <w:t xml:space="preserve"> (n=6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7BD76A9" w14:textId="7EE1AFFB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6382AEE" w14:textId="689ADA81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524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3D3AE06" w14:textId="4A82921D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27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5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AC7F38D" w14:textId="5370D0E6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3D713C2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-</w:t>
            </w:r>
          </w:p>
        </w:tc>
      </w:tr>
      <w:tr w:rsidR="006A1F7C" w:rsidRPr="003C338C" w14:paraId="3F76116E" w14:textId="77777777" w:rsidTr="008A0C0A">
        <w:trPr>
          <w:cantSplit/>
          <w:trHeight w:val="373"/>
        </w:trPr>
        <w:tc>
          <w:tcPr>
            <w:tcW w:w="1276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2CF4AB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9919B01" w14:textId="18829F7B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1F4689A" w14:textId="6C1CF7F6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One</w:t>
            </w:r>
            <w:r w:rsidR="006A1F7C" w:rsidRPr="008A4A01">
              <w:rPr>
                <w:iCs/>
                <w:sz w:val="20"/>
                <w:szCs w:val="20"/>
              </w:rPr>
              <w:t xml:space="preserve"> (n=33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ACD902B" w14:textId="47558DCF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85DC3B8" w14:textId="5A7DE52B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335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02A59A4" w14:textId="7E675202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9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5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3BD9C5B" w14:textId="10947514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83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6; 1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5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24163D" w14:textId="300E5C9E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546</w:t>
            </w:r>
          </w:p>
        </w:tc>
      </w:tr>
      <w:tr w:rsidR="006A1F7C" w:rsidRPr="003C338C" w14:paraId="514619D8" w14:textId="77777777" w:rsidTr="008A0C0A">
        <w:trPr>
          <w:cantSplit/>
          <w:trHeight w:val="373"/>
        </w:trPr>
        <w:tc>
          <w:tcPr>
            <w:tcW w:w="1276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CA5E6F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F8778C3" w14:textId="65B32CCB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B309579" w14:textId="17B9E32D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Multiple</w:t>
            </w:r>
            <w:r w:rsidR="006A1F7C" w:rsidRPr="008A4A01">
              <w:rPr>
                <w:iCs/>
                <w:sz w:val="20"/>
                <w:szCs w:val="20"/>
              </w:rPr>
              <w:t xml:space="preserve"> (n=38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A6F2CC5" w14:textId="7D7C4EB2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1E32B7C" w14:textId="2B208A8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4368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5307F682" w14:textId="5997BF5C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21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8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388B77C" w14:textId="467999F1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82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6; 1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6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F3FD37" w14:textId="02990E88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509</w:t>
            </w:r>
          </w:p>
        </w:tc>
      </w:tr>
      <w:tr w:rsidR="006A1F7C" w14:paraId="44D0C9EF" w14:textId="77777777" w:rsidTr="008A0C0A">
        <w:trPr>
          <w:cantSplit/>
          <w:trHeight w:val="373"/>
        </w:trPr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5B200F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0E996F9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C5198C9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827A714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15F380E" w14:textId="36153F3C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CF62D42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B32EAFB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B6D8D41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6A1F7C" w14:paraId="0FF29F38" w14:textId="77777777" w:rsidTr="008A0C0A">
        <w:trPr>
          <w:cantSplit/>
          <w:trHeight w:val="373"/>
        </w:trPr>
        <w:tc>
          <w:tcPr>
            <w:tcW w:w="1276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3B6C420" w14:textId="4ACDA415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DEKnull2</w:t>
            </w:r>
          </w:p>
        </w:tc>
        <w:tc>
          <w:tcPr>
            <w:tcW w:w="2268" w:type="dxa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D70E4D1" w14:textId="10464506" w:rsidR="006A1F7C" w:rsidRPr="008A4A01" w:rsidRDefault="00823653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EBV DNAmia episod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06F725" w14:textId="6A7D86B5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None</w:t>
            </w:r>
            <w:r w:rsidR="006A1F7C" w:rsidRPr="008A4A01">
              <w:rPr>
                <w:iCs/>
                <w:sz w:val="20"/>
                <w:szCs w:val="20"/>
              </w:rPr>
              <w:t xml:space="preserve"> </w:t>
            </w:r>
            <w:bookmarkStart w:id="0" w:name="OLE_LINK1"/>
            <w:r w:rsidR="006A1F7C" w:rsidRPr="008A4A01">
              <w:rPr>
                <w:iCs/>
                <w:sz w:val="20"/>
                <w:szCs w:val="20"/>
              </w:rPr>
              <w:t>(n=42)</w:t>
            </w:r>
            <w:bookmarkEnd w:id="0"/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2A37863" w14:textId="36720DB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4442C0" w14:textId="544192A4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433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AC18057" w14:textId="593A2275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3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3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C65531D" w14:textId="51FDB02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323A47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-</w:t>
            </w:r>
          </w:p>
        </w:tc>
      </w:tr>
      <w:tr w:rsidR="006A1F7C" w14:paraId="42E573B3" w14:textId="77777777" w:rsidTr="008A0C0A">
        <w:trPr>
          <w:cantSplit/>
          <w:trHeight w:val="373"/>
        </w:trPr>
        <w:tc>
          <w:tcPr>
            <w:tcW w:w="1276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77B1667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9D2F09F" w14:textId="758EEF31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C65F653" w14:textId="409E99B7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One</w:t>
            </w:r>
            <w:r w:rsidR="006A1F7C" w:rsidRPr="008A4A01">
              <w:rPr>
                <w:iCs/>
                <w:sz w:val="20"/>
                <w:szCs w:val="20"/>
              </w:rPr>
              <w:t xml:space="preserve"> (n=18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BFAF8A" w14:textId="3DF6BF3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EA7C3F0" w14:textId="044E73DE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944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514BCB6" w14:textId="353D178D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9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6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7984285" w14:textId="7100A809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01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42; 2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37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73CCF32" w14:textId="1CB8807C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982</w:t>
            </w:r>
          </w:p>
        </w:tc>
      </w:tr>
      <w:tr w:rsidR="006A1F7C" w14:paraId="33607F25" w14:textId="77777777" w:rsidTr="008A0C0A">
        <w:trPr>
          <w:cantSplit/>
          <w:trHeight w:val="373"/>
        </w:trPr>
        <w:tc>
          <w:tcPr>
            <w:tcW w:w="1276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9644DBA" w14:textId="77777777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77947F41" w14:textId="18171A9A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16E2C9AA" w14:textId="71D0D935" w:rsidR="006A1F7C" w:rsidRPr="008A4A01" w:rsidRDefault="00F33B31" w:rsidP="008A4A01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8A4A01">
              <w:rPr>
                <w:iCs/>
                <w:sz w:val="20"/>
                <w:szCs w:val="20"/>
              </w:rPr>
              <w:t>Multiple</w:t>
            </w:r>
            <w:r w:rsidR="006A1F7C" w:rsidRPr="008A4A01">
              <w:rPr>
                <w:iCs/>
                <w:sz w:val="20"/>
                <w:szCs w:val="20"/>
              </w:rPr>
              <w:t xml:space="preserve"> (n=23)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C2633BD" w14:textId="58B4358A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55F4BB6" w14:textId="64BE1B32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301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03E84D80" w14:textId="5F1FDC1D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8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27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01F1ECD0" w14:textId="4FF37B76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83 (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34; 2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01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39169BB7" w14:textId="4C021A10" w:rsidR="006A1F7C" w:rsidRPr="008A4A01" w:rsidRDefault="006A1F7C" w:rsidP="008A4A0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8A4A01">
              <w:rPr>
                <w:sz w:val="20"/>
                <w:szCs w:val="20"/>
              </w:rPr>
              <w:t>0</w:t>
            </w:r>
            <w:r w:rsidR="008A0C0A">
              <w:rPr>
                <w:sz w:val="20"/>
                <w:szCs w:val="20"/>
              </w:rPr>
              <w:t>.</w:t>
            </w:r>
            <w:r w:rsidRPr="008A4A01">
              <w:rPr>
                <w:sz w:val="20"/>
                <w:szCs w:val="20"/>
              </w:rPr>
              <w:t>685</w:t>
            </w:r>
          </w:p>
        </w:tc>
      </w:tr>
    </w:tbl>
    <w:p w14:paraId="4F13DE53" w14:textId="747F6A5C" w:rsidR="00F05CFA" w:rsidRDefault="008A4A01" w:rsidP="00F0776D">
      <w:pPr>
        <w:pStyle w:val="Corpodetexto"/>
        <w:numPr>
          <w:ilvl w:val="0"/>
          <w:numId w:val="0"/>
        </w:numPr>
        <w:spacing w:line="360" w:lineRule="auto"/>
      </w:pPr>
      <w:r>
        <w:rPr>
          <w:sz w:val="24"/>
          <w:szCs w:val="24"/>
          <w:vertAlign w:val="superscript"/>
        </w:rPr>
        <w:t>1</w:t>
      </w:r>
      <w:r w:rsidR="00F05CFA">
        <w:t>Time when 50% of individuals lost their antibody response against DBPII-based antigens</w:t>
      </w:r>
    </w:p>
    <w:p w14:paraId="4844F888" w14:textId="06180689" w:rsidR="00F05CFA" w:rsidRPr="00184790" w:rsidRDefault="008A4A01" w:rsidP="00F0776D">
      <w:pPr>
        <w:pStyle w:val="Corpodetexto"/>
        <w:numPr>
          <w:ilvl w:val="0"/>
          <w:numId w:val="0"/>
        </w:numPr>
        <w:spacing w:line="360" w:lineRule="auto"/>
      </w:pPr>
      <w:r w:rsidRPr="00184790">
        <w:rPr>
          <w:sz w:val="24"/>
          <w:szCs w:val="24"/>
          <w:vertAlign w:val="superscript"/>
        </w:rPr>
        <w:t>2</w:t>
      </w:r>
      <w:r w:rsidR="006F24C0" w:rsidRPr="00184790">
        <w:t xml:space="preserve">Time in months that participants contributed to the follow-up  study </w:t>
      </w:r>
    </w:p>
    <w:p w14:paraId="5AA0C1A7" w14:textId="3523F0F5" w:rsidR="00823653" w:rsidRDefault="008A4A01" w:rsidP="00F0776D">
      <w:pPr>
        <w:pStyle w:val="Corpodetexto"/>
        <w:numPr>
          <w:ilvl w:val="0"/>
          <w:numId w:val="0"/>
        </w:numPr>
        <w:spacing w:line="360" w:lineRule="auto"/>
        <w:rPr>
          <w:color w:val="FF0000"/>
        </w:rPr>
      </w:pPr>
      <w:r>
        <w:rPr>
          <w:sz w:val="24"/>
          <w:szCs w:val="24"/>
          <w:vertAlign w:val="superscript"/>
        </w:rPr>
        <w:t>3</w:t>
      </w:r>
      <w:r w:rsidR="00F05CFA">
        <w:t xml:space="preserve">Relative risk </w:t>
      </w:r>
      <w:r w:rsidR="00F05CFA" w:rsidRPr="00184790">
        <w:t>of  antibod</w:t>
      </w:r>
      <w:r w:rsidR="000879A5" w:rsidRPr="00184790">
        <w:t xml:space="preserve">ies clearance </w:t>
      </w:r>
      <w:r w:rsidR="00FC4915" w:rsidRPr="00184790">
        <w:t>according to</w:t>
      </w:r>
      <w:r w:rsidR="00F05CFA" w:rsidRPr="00184790">
        <w:t xml:space="preserve"> </w:t>
      </w:r>
      <w:r w:rsidR="00FC4915" w:rsidRPr="00184790">
        <w:t xml:space="preserve">episodies of EBV DNAmia  </w:t>
      </w:r>
    </w:p>
    <w:p w14:paraId="5FEE317C" w14:textId="1C33E8D9" w:rsidR="006F24C0" w:rsidRDefault="006F24C0" w:rsidP="00F0776D">
      <w:pPr>
        <w:pStyle w:val="Corpodetexto"/>
        <w:numPr>
          <w:ilvl w:val="0"/>
          <w:numId w:val="0"/>
        </w:numPr>
        <w:spacing w:line="360" w:lineRule="auto"/>
      </w:pPr>
      <w:r>
        <w:t xml:space="preserve"> </w:t>
      </w:r>
    </w:p>
    <w:sectPr w:rsidR="006F24C0" w:rsidSect="008A4A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9410D"/>
    <w:multiLevelType w:val="hybridMultilevel"/>
    <w:tmpl w:val="61E02E72"/>
    <w:lvl w:ilvl="0" w:tplc="17323BA0">
      <w:start w:val="1"/>
      <w:numFmt w:val="decimal"/>
      <w:lvlText w:val="Supplementary Figure  %1.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77092"/>
    <w:multiLevelType w:val="multilevel"/>
    <w:tmpl w:val="D88621F8"/>
    <w:styleLink w:val="Style1"/>
    <w:lvl w:ilvl="0">
      <w:start w:val="1"/>
      <w:numFmt w:val="decimal"/>
      <w:pStyle w:val="Corpodetexto"/>
      <w:lvlText w:val="S%1 Fig  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FE96268"/>
    <w:multiLevelType w:val="multilevel"/>
    <w:tmpl w:val="D88621F8"/>
    <w:numStyleLink w:val="Style1"/>
  </w:abstractNum>
  <w:abstractNum w:abstractNumId="3" w15:restartNumberingAfterBreak="0">
    <w:nsid w:val="55722EE5"/>
    <w:multiLevelType w:val="hybridMultilevel"/>
    <w:tmpl w:val="5F6AD232"/>
    <w:lvl w:ilvl="0" w:tplc="86AA988E">
      <w:start w:val="1"/>
      <w:numFmt w:val="decimal"/>
      <w:pStyle w:val="SemEspaamento"/>
      <w:lvlText w:val="Figure %1."/>
      <w:lvlJc w:val="left"/>
      <w:pPr>
        <w:ind w:left="1211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78DE1C9D"/>
    <w:multiLevelType w:val="hybridMultilevel"/>
    <w:tmpl w:val="EB20B4A2"/>
    <w:lvl w:ilvl="0" w:tplc="23F00440">
      <w:start w:val="1"/>
      <w:numFmt w:val="decimal"/>
      <w:lvlText w:val="Supplementary Table 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4547656">
    <w:abstractNumId w:val="0"/>
  </w:num>
  <w:num w:numId="2" w16cid:durableId="341129895">
    <w:abstractNumId w:val="3"/>
  </w:num>
  <w:num w:numId="3" w16cid:durableId="1939483409">
    <w:abstractNumId w:val="4"/>
  </w:num>
  <w:num w:numId="4" w16cid:durableId="1661231189">
    <w:abstractNumId w:val="1"/>
  </w:num>
  <w:num w:numId="5" w16cid:durableId="481047302">
    <w:abstractNumId w:val="2"/>
    <w:lvlOverride w:ilvl="0">
      <w:lvl w:ilvl="0">
        <w:start w:val="1"/>
        <w:numFmt w:val="decimal"/>
        <w:pStyle w:val="Corpodetexto"/>
        <w:lvlText w:val="S%1 Fig  "/>
        <w:lvlJc w:val="left"/>
        <w:pPr>
          <w:ind w:left="720" w:hanging="360"/>
        </w:pPr>
        <w:rPr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AC"/>
    <w:rsid w:val="00001D3C"/>
    <w:rsid w:val="000606E9"/>
    <w:rsid w:val="000879A5"/>
    <w:rsid w:val="000919B0"/>
    <w:rsid w:val="000A7C59"/>
    <w:rsid w:val="000D26C0"/>
    <w:rsid w:val="000D31FC"/>
    <w:rsid w:val="000F3BB5"/>
    <w:rsid w:val="0013634E"/>
    <w:rsid w:val="00144625"/>
    <w:rsid w:val="00154BDE"/>
    <w:rsid w:val="00163177"/>
    <w:rsid w:val="00184790"/>
    <w:rsid w:val="001C7247"/>
    <w:rsid w:val="0021218C"/>
    <w:rsid w:val="0023547B"/>
    <w:rsid w:val="00236B03"/>
    <w:rsid w:val="0034766C"/>
    <w:rsid w:val="00365718"/>
    <w:rsid w:val="00387D60"/>
    <w:rsid w:val="003B19F0"/>
    <w:rsid w:val="003D0278"/>
    <w:rsid w:val="003F2017"/>
    <w:rsid w:val="0040538E"/>
    <w:rsid w:val="004329BF"/>
    <w:rsid w:val="00456DE4"/>
    <w:rsid w:val="00480A1F"/>
    <w:rsid w:val="004944FA"/>
    <w:rsid w:val="00494E1E"/>
    <w:rsid w:val="004E0C24"/>
    <w:rsid w:val="004E131C"/>
    <w:rsid w:val="004F1CE0"/>
    <w:rsid w:val="00556B53"/>
    <w:rsid w:val="0057611B"/>
    <w:rsid w:val="00590B24"/>
    <w:rsid w:val="005C3528"/>
    <w:rsid w:val="005E5E99"/>
    <w:rsid w:val="006008AC"/>
    <w:rsid w:val="006747BB"/>
    <w:rsid w:val="006A1F7C"/>
    <w:rsid w:val="006F24C0"/>
    <w:rsid w:val="00720E03"/>
    <w:rsid w:val="00723830"/>
    <w:rsid w:val="00774865"/>
    <w:rsid w:val="00774C21"/>
    <w:rsid w:val="0077505D"/>
    <w:rsid w:val="007D15DD"/>
    <w:rsid w:val="00823653"/>
    <w:rsid w:val="00835484"/>
    <w:rsid w:val="008851F1"/>
    <w:rsid w:val="008A0C0A"/>
    <w:rsid w:val="008A4A01"/>
    <w:rsid w:val="008A52FF"/>
    <w:rsid w:val="008A6495"/>
    <w:rsid w:val="009C2067"/>
    <w:rsid w:val="009C37E9"/>
    <w:rsid w:val="00A63EBC"/>
    <w:rsid w:val="00A74912"/>
    <w:rsid w:val="00AA1767"/>
    <w:rsid w:val="00AF402B"/>
    <w:rsid w:val="00BA1EA5"/>
    <w:rsid w:val="00BB3B1F"/>
    <w:rsid w:val="00BB4194"/>
    <w:rsid w:val="00BB6EA2"/>
    <w:rsid w:val="00C16B4E"/>
    <w:rsid w:val="00C17599"/>
    <w:rsid w:val="00C21574"/>
    <w:rsid w:val="00C36C69"/>
    <w:rsid w:val="00C57D87"/>
    <w:rsid w:val="00C872AB"/>
    <w:rsid w:val="00C92373"/>
    <w:rsid w:val="00CB42B9"/>
    <w:rsid w:val="00CB5DD5"/>
    <w:rsid w:val="00CC24D9"/>
    <w:rsid w:val="00CD6C31"/>
    <w:rsid w:val="00D07EC8"/>
    <w:rsid w:val="00D12B86"/>
    <w:rsid w:val="00D34175"/>
    <w:rsid w:val="00D866A3"/>
    <w:rsid w:val="00D96260"/>
    <w:rsid w:val="00DC1649"/>
    <w:rsid w:val="00DD5BA4"/>
    <w:rsid w:val="00DF4588"/>
    <w:rsid w:val="00DF5FC2"/>
    <w:rsid w:val="00E75D92"/>
    <w:rsid w:val="00E91610"/>
    <w:rsid w:val="00F05CFA"/>
    <w:rsid w:val="00F0776D"/>
    <w:rsid w:val="00F219BD"/>
    <w:rsid w:val="00F33B31"/>
    <w:rsid w:val="00F94F10"/>
    <w:rsid w:val="00FC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14FC1"/>
  <w15:chartTrackingRefBased/>
  <w15:docId w15:val="{CFB24BBE-C12A-4942-9382-14D86FBBC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AC"/>
    <w:pPr>
      <w:spacing w:after="0" w:line="360" w:lineRule="auto"/>
      <w:ind w:firstLine="709"/>
      <w:jc w:val="both"/>
    </w:pPr>
    <w:rPr>
      <w:rFonts w:ascii="Times New Roman" w:hAnsi="Times New Roman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600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0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0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0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aliases w:val="Formatação imagens"/>
    <w:basedOn w:val="Normal"/>
    <w:next w:val="Normal"/>
    <w:link w:val="Ttulo6Char"/>
    <w:uiPriority w:val="9"/>
    <w:unhideWhenUsed/>
    <w:qFormat/>
    <w:rsid w:val="00600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0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0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0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0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0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0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08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08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aliases w:val="Formatação imagens Char"/>
    <w:basedOn w:val="Fontepargpadro"/>
    <w:link w:val="Ttulo6"/>
    <w:uiPriority w:val="9"/>
    <w:rsid w:val="006008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08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08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08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0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0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08AC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0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0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08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08A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08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0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08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08AC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aliases w:val="Figuras"/>
    <w:basedOn w:val="Normal"/>
    <w:link w:val="CorpodetextoChar"/>
    <w:uiPriority w:val="1"/>
    <w:unhideWhenUsed/>
    <w:qFormat/>
    <w:rsid w:val="00D12B86"/>
    <w:pPr>
      <w:widowControl w:val="0"/>
      <w:numPr>
        <w:numId w:val="5"/>
      </w:numPr>
      <w:autoSpaceDE w:val="0"/>
      <w:autoSpaceDN w:val="0"/>
      <w:spacing w:line="240" w:lineRule="auto"/>
      <w:ind w:left="-709" w:firstLine="0"/>
      <w:contextualSpacing/>
    </w:pPr>
    <w:rPr>
      <w:rFonts w:eastAsia="Arial MT"/>
      <w:noProof/>
      <w:kern w:val="0"/>
      <w:sz w:val="22"/>
      <w:szCs w:val="22"/>
      <w14:ligatures w14:val="none"/>
    </w:rPr>
  </w:style>
  <w:style w:type="character" w:customStyle="1" w:styleId="CorpodetextoChar">
    <w:name w:val="Corpo de texto Char"/>
    <w:aliases w:val="Figuras Char"/>
    <w:basedOn w:val="Fontepargpadro"/>
    <w:link w:val="Corpodetexto"/>
    <w:uiPriority w:val="1"/>
    <w:rsid w:val="00D12B86"/>
    <w:rPr>
      <w:rFonts w:ascii="Times New Roman" w:eastAsia="Arial MT" w:hAnsi="Times New Roman" w:cs="Times New Roman"/>
      <w:noProof/>
      <w:kern w:val="0"/>
      <w:sz w:val="22"/>
      <w:szCs w:val="22"/>
      <w14:ligatures w14:val="none"/>
    </w:rPr>
  </w:style>
  <w:style w:type="paragraph" w:styleId="SemEspaamento">
    <w:name w:val="No Spacing"/>
    <w:basedOn w:val="PargrafodaLista"/>
    <w:uiPriority w:val="1"/>
    <w:qFormat/>
    <w:rsid w:val="009C37E9"/>
    <w:pPr>
      <w:numPr>
        <w:numId w:val="2"/>
      </w:numPr>
      <w:spacing w:line="240" w:lineRule="auto"/>
      <w:ind w:left="0" w:firstLine="0"/>
    </w:pPr>
  </w:style>
  <w:style w:type="numbering" w:customStyle="1" w:styleId="Style1">
    <w:name w:val="Style1"/>
    <w:uiPriority w:val="99"/>
    <w:rsid w:val="00D12B86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4E5AF-2290-4AF3-9D14-ECEF922A4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Felipe Ferreira Guimarães</dc:creator>
  <cp:keywords/>
  <dc:description/>
  <cp:lastModifiedBy>Luiz Felipe Ferreira Guimarães</cp:lastModifiedBy>
  <cp:revision>44</cp:revision>
  <dcterms:created xsi:type="dcterms:W3CDTF">2024-08-02T13:57:00Z</dcterms:created>
  <dcterms:modified xsi:type="dcterms:W3CDTF">2024-12-17T16:16:00Z</dcterms:modified>
</cp:coreProperties>
</file>